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C6B0E" w14:textId="09B5D813" w:rsidR="00E76EA5" w:rsidRDefault="00504362" w:rsidP="00E76EA5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5E528A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S1</w:t>
      </w:r>
      <w:r w:rsidR="00E76EA5" w:rsidRPr="00021B07">
        <w:rPr>
          <w:rFonts w:ascii="Times New Roman" w:hAnsi="Times New Roman" w:cs="Times New Roman"/>
          <w:b/>
        </w:rPr>
        <w:t>. Non-motor Assessment Questionnaires</w:t>
      </w:r>
    </w:p>
    <w:p w14:paraId="337E84F1" w14:textId="77777777" w:rsidR="00021B07" w:rsidRPr="00021B07" w:rsidRDefault="00021B07" w:rsidP="00E76EA5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4843F883" w14:textId="77777777" w:rsidR="00E76EA5" w:rsidRPr="00E76EA5" w:rsidRDefault="00E76EA5" w:rsidP="00E76EA5">
      <w:pPr>
        <w:spacing w:after="0" w:line="240" w:lineRule="auto"/>
        <w:contextualSpacing/>
        <w:rPr>
          <w:rFonts w:ascii="Times New Roman" w:hAnsi="Times New Roman" w:cs="Times New Roman"/>
          <w:bCs/>
        </w:rPr>
      </w:pPr>
    </w:p>
    <w:tbl>
      <w:tblPr>
        <w:tblW w:w="9270" w:type="dxa"/>
        <w:tblInd w:w="-5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9270"/>
      </w:tblGrid>
      <w:tr w:rsidR="00E76EA5" w:rsidRPr="00E76EA5" w14:paraId="3D8A5EA6" w14:textId="77777777" w:rsidTr="00E76EA5"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A1A02A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76EA5">
              <w:rPr>
                <w:rFonts w:ascii="Times New Roman" w:hAnsi="Times New Roman" w:cs="Times New Roman"/>
                <w:b/>
              </w:rPr>
              <w:t xml:space="preserve">Sleep Disorder Tests  </w:t>
            </w:r>
          </w:p>
        </w:tc>
      </w:tr>
      <w:tr w:rsidR="00E76EA5" w:rsidRPr="00E76EA5" w14:paraId="141DF23C" w14:textId="77777777" w:rsidTr="00E76EA5">
        <w:trPr>
          <w:trHeight w:val="683"/>
        </w:trPr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5DD5A8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Epworth Sleepiness Scale (ESS)</w:t>
            </w:r>
          </w:p>
          <w:p w14:paraId="2ADA4F38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REM Sleep Behavior Disorder Screening Questionnaire (RBDSQ)</w:t>
            </w:r>
          </w:p>
        </w:tc>
      </w:tr>
      <w:tr w:rsidR="00E76EA5" w:rsidRPr="00E76EA5" w14:paraId="23794F6B" w14:textId="77777777" w:rsidTr="00E76EA5"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BE2B652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76EA5">
              <w:rPr>
                <w:rFonts w:ascii="Times New Roman" w:hAnsi="Times New Roman" w:cs="Times New Roman"/>
                <w:b/>
              </w:rPr>
              <w:t xml:space="preserve">Olfactory Test </w:t>
            </w:r>
          </w:p>
        </w:tc>
      </w:tr>
      <w:tr w:rsidR="00E76EA5" w:rsidRPr="00E76EA5" w14:paraId="14380D2B" w14:textId="77777777" w:rsidTr="00E76EA5">
        <w:trPr>
          <w:trHeight w:val="395"/>
        </w:trPr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FE8775C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University of Pennsylvania Smell Identification Test (UPSIT)</w:t>
            </w:r>
          </w:p>
        </w:tc>
      </w:tr>
      <w:tr w:rsidR="00E76EA5" w:rsidRPr="00E76EA5" w14:paraId="3FF855E8" w14:textId="77777777" w:rsidTr="00E76EA5"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55DF121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76EA5">
              <w:rPr>
                <w:rFonts w:ascii="Times New Roman" w:hAnsi="Times New Roman" w:cs="Times New Roman"/>
                <w:b/>
              </w:rPr>
              <w:t xml:space="preserve">Neurobehavioral Tests </w:t>
            </w:r>
          </w:p>
        </w:tc>
      </w:tr>
      <w:tr w:rsidR="00E76EA5" w:rsidRPr="00E76EA5" w14:paraId="27D15063" w14:textId="77777777" w:rsidTr="00E76EA5">
        <w:trPr>
          <w:trHeight w:val="953"/>
        </w:trPr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0473BB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State-Trait Anxiety Inventory for Adults (STAI</w:t>
            </w:r>
            <w:proofErr w:type="gramStart"/>
            <w:r w:rsidRPr="00E76EA5">
              <w:rPr>
                <w:rFonts w:ascii="Times New Roman" w:hAnsi="Times New Roman" w:cs="Times New Roman"/>
                <w:bCs/>
              </w:rPr>
              <w:t>)</w:t>
            </w:r>
            <w:r w:rsidRPr="00E76EA5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gramEnd"/>
          </w:p>
          <w:p w14:paraId="06D8AD98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Questionnaire for Impulsive-Compulsive Disorders in Parkinson’s Disease (QUIP-Short)</w:t>
            </w:r>
          </w:p>
          <w:p w14:paraId="41885FD5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Geriatric Depression Scale (Short Version)  (GDS-15)</w:t>
            </w:r>
          </w:p>
        </w:tc>
      </w:tr>
      <w:tr w:rsidR="00E76EA5" w:rsidRPr="00E76EA5" w14:paraId="093AAEEE" w14:textId="77777777" w:rsidTr="00E76EA5"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405AFEC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76EA5">
              <w:rPr>
                <w:rFonts w:ascii="Times New Roman" w:hAnsi="Times New Roman" w:cs="Times New Roman"/>
                <w:b/>
              </w:rPr>
              <w:t xml:space="preserve">Autonomic Tests </w:t>
            </w:r>
          </w:p>
        </w:tc>
      </w:tr>
      <w:tr w:rsidR="00E76EA5" w:rsidRPr="00E76EA5" w14:paraId="0BBA7FA4" w14:textId="77777777" w:rsidTr="00E76EA5">
        <w:trPr>
          <w:trHeight w:val="413"/>
        </w:trPr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558ACC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Scales for Outcomes in Parkinson's Disease-Autonomic Questionnaire (SCOPA-AUT)</w:t>
            </w:r>
          </w:p>
        </w:tc>
      </w:tr>
      <w:tr w:rsidR="00E76EA5" w:rsidRPr="00E76EA5" w14:paraId="26DE668D" w14:textId="77777777" w:rsidTr="00E76EA5"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CBF6DA7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E76EA5">
              <w:rPr>
                <w:rFonts w:ascii="Times New Roman" w:hAnsi="Times New Roman" w:cs="Times New Roman"/>
                <w:b/>
              </w:rPr>
              <w:t>Neuropsychological Tests and Cognitive Domains</w:t>
            </w:r>
          </w:p>
        </w:tc>
      </w:tr>
      <w:tr w:rsidR="00E76EA5" w:rsidRPr="00E76EA5" w14:paraId="585F1550" w14:textId="77777777" w:rsidTr="00E76EA5">
        <w:trPr>
          <w:trHeight w:val="3275"/>
        </w:trPr>
        <w:tc>
          <w:tcPr>
            <w:tcW w:w="9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D11029E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u w:val="single"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</w:t>
            </w:r>
            <w:r w:rsidRPr="00E76EA5">
              <w:rPr>
                <w:rFonts w:ascii="Times New Roman" w:hAnsi="Times New Roman" w:cs="Times New Roman"/>
                <w:bCs/>
                <w:i/>
                <w:u w:val="single"/>
              </w:rPr>
              <w:t>Global</w:t>
            </w:r>
          </w:p>
          <w:p w14:paraId="509E479B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Montreal Cognitive Assessment (MoCA)</w:t>
            </w:r>
          </w:p>
          <w:p w14:paraId="632DE7D6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u w:val="single"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</w:t>
            </w:r>
            <w:r w:rsidRPr="00E76EA5">
              <w:rPr>
                <w:rFonts w:ascii="Times New Roman" w:hAnsi="Times New Roman" w:cs="Times New Roman"/>
                <w:bCs/>
                <w:i/>
                <w:u w:val="single"/>
              </w:rPr>
              <w:t>Memory</w:t>
            </w:r>
          </w:p>
          <w:p w14:paraId="7323F779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Hopkins Verbal Learning Test – Revised (HVLT-R)</w:t>
            </w:r>
            <w:r w:rsidRPr="00E76EA5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  <w:p w14:paraId="45D9CB07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u w:val="single"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</w:t>
            </w:r>
            <w:r w:rsidRPr="00E76EA5">
              <w:rPr>
                <w:rFonts w:ascii="Times New Roman" w:hAnsi="Times New Roman" w:cs="Times New Roman"/>
                <w:bCs/>
                <w:i/>
                <w:u w:val="single"/>
              </w:rPr>
              <w:t>Visuospatial</w:t>
            </w:r>
          </w:p>
          <w:p w14:paraId="4F4E9EF0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Benton Judgment of Line Orientation (JOLO) (15-item version)</w:t>
            </w:r>
          </w:p>
          <w:p w14:paraId="16343D66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u w:val="single"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</w:t>
            </w:r>
            <w:r w:rsidRPr="00E76EA5">
              <w:rPr>
                <w:rFonts w:ascii="Times New Roman" w:hAnsi="Times New Roman" w:cs="Times New Roman"/>
                <w:bCs/>
                <w:i/>
                <w:u w:val="single"/>
              </w:rPr>
              <w:t>Working memory-executive</w:t>
            </w:r>
          </w:p>
          <w:p w14:paraId="6D242E38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Letter Number Sequencing (LNS)</w:t>
            </w:r>
          </w:p>
          <w:p w14:paraId="200E1514" w14:textId="5B985BE3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Semantic Fluency (Animal, Vegetable, Fruit</w:t>
            </w:r>
            <w:proofErr w:type="gramStart"/>
            <w:r w:rsidRPr="00E76EA5">
              <w:rPr>
                <w:rFonts w:ascii="Times New Roman" w:hAnsi="Times New Roman" w:cs="Times New Roman"/>
                <w:bCs/>
              </w:rPr>
              <w:t>)</w:t>
            </w:r>
            <w:r w:rsidR="00240696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proofErr w:type="gramEnd"/>
            <w:r w:rsidRPr="00E76EA5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574B681F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u w:val="single"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</w:t>
            </w:r>
            <w:r w:rsidRPr="00E76EA5">
              <w:rPr>
                <w:rFonts w:ascii="Times New Roman" w:hAnsi="Times New Roman" w:cs="Times New Roman"/>
                <w:bCs/>
                <w:i/>
                <w:u w:val="single"/>
              </w:rPr>
              <w:t>Attention-processing speed</w:t>
            </w:r>
            <w:r w:rsidRPr="00E76EA5">
              <w:rPr>
                <w:rFonts w:ascii="Times New Roman" w:hAnsi="Times New Roman" w:cs="Times New Roman"/>
                <w:bCs/>
                <w:u w:val="single"/>
              </w:rPr>
              <w:t xml:space="preserve"> </w:t>
            </w:r>
          </w:p>
          <w:p w14:paraId="02E64E86" w14:textId="77777777" w:rsidR="00E76EA5" w:rsidRPr="00E76EA5" w:rsidRDefault="00E76EA5" w:rsidP="00E76EA5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vertAlign w:val="superscript"/>
              </w:rPr>
            </w:pPr>
            <w:r w:rsidRPr="00E76EA5">
              <w:rPr>
                <w:rFonts w:ascii="Times New Roman" w:hAnsi="Times New Roman" w:cs="Times New Roman"/>
                <w:bCs/>
              </w:rPr>
              <w:t xml:space="preserve">   Symbol Digit Modalities Test (SDMT)</w:t>
            </w:r>
          </w:p>
        </w:tc>
      </w:tr>
    </w:tbl>
    <w:p w14:paraId="52C18577" w14:textId="77777777" w:rsidR="00E76EA5" w:rsidRPr="00E76EA5" w:rsidRDefault="00E76EA5" w:rsidP="00E76EA5">
      <w:pPr>
        <w:spacing w:after="0" w:line="240" w:lineRule="auto"/>
        <w:contextualSpacing/>
        <w:rPr>
          <w:rFonts w:ascii="Times New Roman" w:hAnsi="Times New Roman" w:cs="Times New Roman"/>
          <w:bCs/>
        </w:rPr>
      </w:pPr>
      <w:proofErr w:type="gramStart"/>
      <w:r w:rsidRPr="00E76EA5">
        <w:rPr>
          <w:rFonts w:ascii="Times New Roman" w:hAnsi="Times New Roman" w:cs="Times New Roman"/>
          <w:bCs/>
          <w:vertAlign w:val="superscript"/>
        </w:rPr>
        <w:t>a</w:t>
      </w:r>
      <w:r w:rsidRPr="00E76EA5">
        <w:rPr>
          <w:rFonts w:ascii="Times New Roman" w:hAnsi="Times New Roman" w:cs="Times New Roman"/>
          <w:bCs/>
        </w:rPr>
        <w:t xml:space="preserve"> Subcategories</w:t>
      </w:r>
      <w:proofErr w:type="gramEnd"/>
      <w:r w:rsidRPr="00E76EA5">
        <w:rPr>
          <w:rFonts w:ascii="Times New Roman" w:hAnsi="Times New Roman" w:cs="Times New Roman"/>
          <w:bCs/>
        </w:rPr>
        <w:t xml:space="preserve"> of STAI (trait vs. state anxiety) and HVLT-R (immediate vs. delayed recall vs. delayed recognition) were included in the analysis to allow for a more holistic examination of these possible symptoms. </w:t>
      </w:r>
    </w:p>
    <w:p w14:paraId="652A0A2F" w14:textId="3D1AC167" w:rsidR="00E76EA5" w:rsidRPr="00E76EA5" w:rsidRDefault="00240696" w:rsidP="00E76EA5">
      <w:pPr>
        <w:spacing w:after="0" w:line="240" w:lineRule="auto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b</w:t>
      </w:r>
      <w:r w:rsidR="00E76EA5" w:rsidRPr="00E76EA5">
        <w:rPr>
          <w:rFonts w:ascii="Times New Roman" w:hAnsi="Times New Roman" w:cs="Times New Roman"/>
          <w:bCs/>
        </w:rPr>
        <w:t xml:space="preserve"> Since established normalized scores exist only for animal fluency, we therefore did not include results on vegetable and fruit fluency in our </w:t>
      </w:r>
      <w:proofErr w:type="gramStart"/>
      <w:r w:rsidR="00E76EA5" w:rsidRPr="00E76EA5">
        <w:rPr>
          <w:rFonts w:ascii="Times New Roman" w:hAnsi="Times New Roman" w:cs="Times New Roman"/>
          <w:bCs/>
        </w:rPr>
        <w:t>analyses</w:t>
      </w:r>
      <w:proofErr w:type="gramEnd"/>
      <w:r w:rsidR="00E76EA5" w:rsidRPr="00E76EA5">
        <w:rPr>
          <w:rFonts w:ascii="Times New Roman" w:hAnsi="Times New Roman" w:cs="Times New Roman"/>
          <w:bCs/>
        </w:rPr>
        <w:t xml:space="preserve">. </w:t>
      </w:r>
    </w:p>
    <w:p w14:paraId="0F51587F" w14:textId="6256DD44" w:rsidR="00E76EA5" w:rsidRPr="00A219FE" w:rsidRDefault="00E76EA5">
      <w:pPr>
        <w:rPr>
          <w:rFonts w:ascii="Times New Roman" w:hAnsi="Times New Roman" w:cs="Times New Roman"/>
          <w:bCs/>
        </w:rPr>
      </w:pPr>
    </w:p>
    <w:sectPr w:rsidR="00E76EA5" w:rsidRPr="00A21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EA5"/>
    <w:rsid w:val="00021B07"/>
    <w:rsid w:val="000461DC"/>
    <w:rsid w:val="00240696"/>
    <w:rsid w:val="00274A08"/>
    <w:rsid w:val="00504362"/>
    <w:rsid w:val="005E528A"/>
    <w:rsid w:val="00A219FE"/>
    <w:rsid w:val="00D26263"/>
    <w:rsid w:val="00D41A20"/>
    <w:rsid w:val="00E27CBE"/>
    <w:rsid w:val="00E76EA5"/>
    <w:rsid w:val="00EE0036"/>
    <w:rsid w:val="00EF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AE727"/>
  <w15:chartTrackingRefBased/>
  <w15:docId w15:val="{9273E477-2A3A-435A-8636-23D0BFAC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6E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E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E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E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E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E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E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E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E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E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E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E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E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E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E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E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E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E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E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E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E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E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E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E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E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E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1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9</Words>
  <Characters>1193</Characters>
  <Application>Microsoft Office Word</Application>
  <DocSecurity>0</DocSecurity>
  <Lines>42</Lines>
  <Paragraphs>23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Prof. Rui</dc:creator>
  <cp:keywords/>
  <dc:description/>
  <cp:lastModifiedBy>Liu, Prof. Rui</cp:lastModifiedBy>
  <cp:revision>8</cp:revision>
  <dcterms:created xsi:type="dcterms:W3CDTF">2025-04-27T00:24:00Z</dcterms:created>
  <dcterms:modified xsi:type="dcterms:W3CDTF">2026-03-10T10:51:00Z</dcterms:modified>
</cp:coreProperties>
</file>